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44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6"/>
        <w:gridCol w:w="1191"/>
        <w:gridCol w:w="1191"/>
        <w:gridCol w:w="1191"/>
      </w:tblGrid>
      <w:tr w:rsidR="00E25553" w:rsidRPr="00E25553" w14:paraId="79345280" w14:textId="77777777" w:rsidTr="003B0EE0">
        <w:trPr>
          <w:cantSplit/>
        </w:trPr>
        <w:tc>
          <w:tcPr>
            <w:tcW w:w="64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C6B11" w14:textId="77777777" w:rsidR="00E25553" w:rsidRPr="00E25553" w:rsidRDefault="00E25553" w:rsidP="005A325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E25553">
              <w:rPr>
                <w:rFonts w:ascii="Arial" w:hAnsi="Arial" w:cs="Arial"/>
                <w:b/>
                <w:bCs/>
                <w:sz w:val="24"/>
                <w:szCs w:val="24"/>
              </w:rPr>
              <w:t>Rotated</w:t>
            </w:r>
            <w:proofErr w:type="spellEnd"/>
            <w:r w:rsidRPr="00E2555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25553">
              <w:rPr>
                <w:rFonts w:ascii="Arial" w:hAnsi="Arial" w:cs="Arial"/>
                <w:b/>
                <w:bCs/>
                <w:sz w:val="24"/>
                <w:szCs w:val="24"/>
              </w:rPr>
              <w:t>Factor</w:t>
            </w:r>
            <w:proofErr w:type="spellEnd"/>
            <w:r w:rsidRPr="00E2555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25553">
              <w:rPr>
                <w:rFonts w:ascii="Arial" w:hAnsi="Arial" w:cs="Arial"/>
                <w:b/>
                <w:bCs/>
                <w:sz w:val="24"/>
                <w:szCs w:val="24"/>
              </w:rPr>
              <w:t>Matrix</w:t>
            </w:r>
            <w:r w:rsidRPr="00E25553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25553" w:rsidRPr="00E25553" w14:paraId="5C5B62F0" w14:textId="77777777" w:rsidTr="003B0EE0">
        <w:trPr>
          <w:cantSplit/>
        </w:trPr>
        <w:tc>
          <w:tcPr>
            <w:tcW w:w="2876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4DE4EB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3573" w:type="dxa"/>
            <w:gridSpan w:val="3"/>
            <w:tcBorders>
              <w:top w:val="doub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540548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proofErr w:type="spellStart"/>
            <w:r w:rsidRPr="00E25553">
              <w:rPr>
                <w:rFonts w:ascii="Arial" w:hAnsi="Arial" w:cs="Arial"/>
              </w:rPr>
              <w:t>Factor</w:t>
            </w:r>
            <w:proofErr w:type="spellEnd"/>
          </w:p>
        </w:tc>
      </w:tr>
      <w:tr w:rsidR="00E25553" w:rsidRPr="00E25553" w14:paraId="23FF8CA1" w14:textId="77777777" w:rsidTr="003B0EE0">
        <w:trPr>
          <w:cantSplit/>
        </w:trPr>
        <w:tc>
          <w:tcPr>
            <w:tcW w:w="2876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F6B7A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3FAFC70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EB33BB6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D06ABF5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3</w:t>
            </w:r>
          </w:p>
        </w:tc>
      </w:tr>
      <w:tr w:rsidR="00E25553" w:rsidRPr="00E25553" w14:paraId="674589F2" w14:textId="77777777" w:rsidTr="003B0EE0">
        <w:trPr>
          <w:cantSplit/>
        </w:trPr>
        <w:tc>
          <w:tcPr>
            <w:tcW w:w="28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C2BFED" w14:textId="4441A6EA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FE1187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13]</w:t>
            </w:r>
          </w:p>
        </w:tc>
        <w:tc>
          <w:tcPr>
            <w:tcW w:w="11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49ACDB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721</w:t>
            </w:r>
          </w:p>
        </w:tc>
        <w:tc>
          <w:tcPr>
            <w:tcW w:w="11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792B85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875E9D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08F3DD54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9EBBE" w14:textId="03843653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FE1187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5C844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7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0B670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3C971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4986D7CF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E9ADD" w14:textId="0224BDD0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FE1187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5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7BE5E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6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EEAD4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36FD9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3BC3C89E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20354" w14:textId="569275C1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FE1187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1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69345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6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C8B2C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3C6F1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42C06682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430A9" w14:textId="4BBC58DD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FE1187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7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BA661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5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A88B1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AC3A6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3514CA7F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973B3" w14:textId="13A9E869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FE1187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87823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5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5B5F3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1FFF3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75828768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92CF8" w14:textId="7845BA9D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FE1187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15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F2731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5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F81CE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4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3911B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71D86CB7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18F61" w14:textId="26151B43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FE1187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3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6339D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4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6CA6D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4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0A0DF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482B2C34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FA34A" w14:textId="12C3A77E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FE1187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17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81CA2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F4905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7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11A4F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59FBFDB1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BA91F" w14:textId="77F22381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5A325B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3E91F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32275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6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D8DF6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50ED4D3B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05BA6" w14:textId="1F491044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5A325B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10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8BBCE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9B922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5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02B63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7C8DB4AD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8A939" w14:textId="5101B2AE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5A325B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0D2E9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8215E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5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4DC21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24E599F1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9571E" w14:textId="49309CF8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5A325B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006EB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64A39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4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A596F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465</w:t>
            </w:r>
          </w:p>
        </w:tc>
      </w:tr>
      <w:tr w:rsidR="00E25553" w:rsidRPr="00E25553" w14:paraId="2663012B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F893F" w14:textId="6902B52D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5A325B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11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1066F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0B446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4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0ED79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005B8C61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089AA" w14:textId="5A6616DF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5A325B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1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E1DB1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5EE75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4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9F292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6B66C9E8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527B3" w14:textId="27ED6C72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5A325B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0DC4A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4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FD814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13EE5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655</w:t>
            </w:r>
          </w:p>
        </w:tc>
      </w:tr>
      <w:tr w:rsidR="00E25553" w:rsidRPr="00E25553" w14:paraId="7F6BA5EB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CA6B7" w14:textId="198851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5A325B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1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4A7CD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63DD7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F16D5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,495</w:t>
            </w:r>
          </w:p>
        </w:tc>
      </w:tr>
      <w:tr w:rsidR="00E25553" w:rsidRPr="00E25553" w14:paraId="4EA8EFA2" w14:textId="77777777" w:rsidTr="003B0EE0">
        <w:trPr>
          <w:cantSplit/>
        </w:trPr>
        <w:tc>
          <w:tcPr>
            <w:tcW w:w="287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FC91F95" w14:textId="1DA9FDA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  <w:r w:rsidRPr="00E25553">
              <w:rPr>
                <w:rFonts w:ascii="Arial" w:hAnsi="Arial" w:cs="Arial"/>
              </w:rPr>
              <w:t>[</w:t>
            </w:r>
            <w:r w:rsidR="005A325B" w:rsidRPr="005A325B">
              <w:rPr>
                <w:rFonts w:ascii="Arial" w:hAnsi="Arial" w:cs="Arial"/>
              </w:rPr>
              <w:t xml:space="preserve">Item </w:t>
            </w:r>
            <w:r w:rsidRPr="00E25553">
              <w:rPr>
                <w:rFonts w:ascii="Arial" w:hAnsi="Arial" w:cs="Arial"/>
              </w:rPr>
              <w:t>2]</w:t>
            </w:r>
          </w:p>
        </w:tc>
        <w:tc>
          <w:tcPr>
            <w:tcW w:w="11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1CD70AB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1682C49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477B008" w14:textId="77777777" w:rsidR="00E25553" w:rsidRPr="00E25553" w:rsidRDefault="00E25553" w:rsidP="005A325B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E25553" w:rsidRPr="00E25553" w14:paraId="086B7E01" w14:textId="77777777" w:rsidTr="003B0EE0">
        <w:trPr>
          <w:cantSplit/>
        </w:trPr>
        <w:tc>
          <w:tcPr>
            <w:tcW w:w="64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DFF31" w14:textId="77777777" w:rsidR="00E25553" w:rsidRPr="00E25553" w:rsidRDefault="00E25553" w:rsidP="005A325B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25553">
              <w:rPr>
                <w:rFonts w:ascii="Arial" w:hAnsi="Arial" w:cs="Arial"/>
                <w:lang w:val="en-GB"/>
              </w:rPr>
              <w:t xml:space="preserve">Extraction Method: Principal Axis Factoring. </w:t>
            </w:r>
          </w:p>
          <w:p w14:paraId="4833DB29" w14:textId="77777777" w:rsidR="00E25553" w:rsidRPr="00E25553" w:rsidRDefault="00E25553" w:rsidP="005A325B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25553">
              <w:rPr>
                <w:rFonts w:ascii="Arial" w:hAnsi="Arial" w:cs="Arial"/>
                <w:lang w:val="en-GB"/>
              </w:rPr>
              <w:t xml:space="preserve"> Rotation Method: Varimax with Kaiser </w:t>
            </w:r>
            <w:proofErr w:type="spellStart"/>
            <w:r w:rsidRPr="00E25553">
              <w:rPr>
                <w:rFonts w:ascii="Arial" w:hAnsi="Arial" w:cs="Arial"/>
                <w:lang w:val="en-GB"/>
              </w:rPr>
              <w:t>Normalization.</w:t>
            </w:r>
            <w:r w:rsidRPr="00E25553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</w:tr>
      <w:tr w:rsidR="00E25553" w:rsidRPr="00E25553" w14:paraId="4F6BC471" w14:textId="77777777" w:rsidTr="003B0EE0">
        <w:trPr>
          <w:cantSplit/>
        </w:trPr>
        <w:tc>
          <w:tcPr>
            <w:tcW w:w="64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D9221" w14:textId="77777777" w:rsidR="00E25553" w:rsidRPr="00E25553" w:rsidRDefault="00E25553" w:rsidP="005A325B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25553">
              <w:rPr>
                <w:rFonts w:ascii="Arial" w:hAnsi="Arial" w:cs="Arial"/>
                <w:lang w:val="en-GB"/>
              </w:rPr>
              <w:t>a. Rotation converged in 8 iterations.</w:t>
            </w:r>
          </w:p>
        </w:tc>
      </w:tr>
    </w:tbl>
    <w:p w14:paraId="745C15B0" w14:textId="77777777" w:rsidR="00E25553" w:rsidRPr="00E25553" w:rsidRDefault="00E25553" w:rsidP="00E25553">
      <w:pPr>
        <w:rPr>
          <w:lang w:val="en-GB"/>
        </w:rPr>
      </w:pPr>
    </w:p>
    <w:p w14:paraId="179D2C4A" w14:textId="77777777" w:rsidR="00EA17FC" w:rsidRPr="00E25553" w:rsidRDefault="00EA17FC">
      <w:pPr>
        <w:rPr>
          <w:lang w:val="en-GB"/>
        </w:rPr>
      </w:pPr>
    </w:p>
    <w:sectPr w:rsidR="00EA17FC" w:rsidRPr="00E25553" w:rsidSect="00E25553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553"/>
    <w:rsid w:val="003767CB"/>
    <w:rsid w:val="003A0873"/>
    <w:rsid w:val="003B0EE0"/>
    <w:rsid w:val="004F5F52"/>
    <w:rsid w:val="005A325B"/>
    <w:rsid w:val="005E13CC"/>
    <w:rsid w:val="00C04E2D"/>
    <w:rsid w:val="00D51FAF"/>
    <w:rsid w:val="00D6137D"/>
    <w:rsid w:val="00E25553"/>
    <w:rsid w:val="00E76DD6"/>
    <w:rsid w:val="00EA17FC"/>
    <w:rsid w:val="00FE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25080"/>
  <w15:chartTrackingRefBased/>
  <w15:docId w15:val="{28CEC7EC-77D0-47BA-AA44-7C039EB79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E255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255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255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255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255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255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255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255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255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255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255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255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2555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2555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2555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2555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2555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2555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255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25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255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255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255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2555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25553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E2555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255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2555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255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reta</dc:creator>
  <cp:keywords/>
  <dc:description/>
  <cp:lastModifiedBy>Diana Vareta</cp:lastModifiedBy>
  <cp:revision>2</cp:revision>
  <dcterms:created xsi:type="dcterms:W3CDTF">2025-04-16T07:56:00Z</dcterms:created>
  <dcterms:modified xsi:type="dcterms:W3CDTF">2025-04-16T07:56:00Z</dcterms:modified>
</cp:coreProperties>
</file>